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4E5074" w14:textId="77777777" w:rsidR="00222D38" w:rsidRPr="00222D38" w:rsidRDefault="00222D38">
      <w:pPr>
        <w:rPr>
          <w:b/>
          <w:bCs/>
        </w:rPr>
      </w:pPr>
      <w:r w:rsidRPr="00222D38">
        <w:rPr>
          <w:b/>
          <w:bCs/>
        </w:rPr>
        <w:t xml:space="preserve">List of </w:t>
      </w:r>
      <w:r w:rsidRPr="00222D38">
        <w:rPr>
          <w:b/>
          <w:bCs/>
        </w:rPr>
        <w:t xml:space="preserve">ProHEpiC-19 Investigators: </w:t>
      </w:r>
    </w:p>
    <w:p w14:paraId="02D0359E" w14:textId="77777777" w:rsidR="00222D38" w:rsidRDefault="00222D38"/>
    <w:p w14:paraId="7DE7219C" w14:textId="4671477C" w:rsidR="00222D38" w:rsidRDefault="00222D38">
      <w:r w:rsidRPr="00222D38">
        <w:t xml:space="preserve">Magda Alemany Costa (Unitat de Suport a la Recerca Metropolitana Nord, Institut Universitari d’Investigació en Atenció Primària Jordi Gol [IDIAP Jordi Gol], Mataró, Spain); Lucía A Carrasco-Ribelles (Unitat de Suport a la Recerca Metropolitana Nord, Institut Universitari d’Investigació en Atenció Primària Jordi Gol [IDIAP Jordi Gol], Mataró, Spain); Carla Chacón (Unitat de Suport a la Recerca Metropolitana Nord, Institut Universitari d’Investigació en Atenció Primària Jordi Gol [IDIAP Jordi Gol], Mataró, Spain); Anna Costa-Garrido (Unitat de Suport a la Recerca Metropolitana Nord, Institut Universitari d’Investigació en Atenció Primària Jordi Gol [IDIAP Jordi Gol], Mataró, Spain); Gala Diez Fadrique (Unitat de Suport a la Recerca Metropolitana Nord, Institut Universitari d’Investigació en Atenció Primària Jordi Gol [IDIAP Jordi Gol], Mataró, Spain); Rosalia Dacosta-Aguayo (Unitat de Suport a la Recerca Metropolitana Nord, Institut Universitari d’Investigació en Atenció Primària Jordi Gol [IDIAP Jordi Gol], Mataró, Spain); Rosa Garcia-Sierra (Unitat de Suport a la Recerca Metropolitana Nord, Institut Universitari d’Investigació en Atenció Primària Jordi Gol [IDIAP Jordi Gol], Mataró, Spain); Noemi Lamonja-Vicente (Unitat de Suport a la Recerca Metropolitana Nord, Institut Universitari d’Investigació en Atenció Primària Jordi Gol [IDIAP Jordi Gol], Mataró, Spain); Josep M Manresa-Dominguez (Unitat de Suport a la Recerca Metropolitana Nord, Institut Universitari d’Investigació en Atenció Primària Jordi Gol [IDIAP Jordi Gol], Mataró, Spain); Xaviera Molina (Unitat de Suport a la Recerca Metropolitana Nord, Institut Universitari d’Investigació en Atenció Primària Jordi Gol [IDIAP Jordi Gol], Mataró, Spain); Pilar Montero-Alia (Unitat de Suport a la Recerca Metropolitana Nord, Institut Universitari d’Investigació en Atenció Primària Jordi Gol [IDIAP Jordi Gol], Mataró, Spain); Ester Moral-Roldan (Unitat de Suport a la Recerca Metropolitana Nord, Institut Universitari d’Investigació en Atenció Primària Jordi Gol [IDIAP Jordi Gol], Mataró, Spain); Alba Pachón Camacho (Unitat de Suport a la Recerca Metropolitana Nord, Institut Universitari d’Investigació en Atenció Primària Jordi Gol [IDIAP Jordi Gol], Mataró, Spain); Marta Soldevilla Garcia (Unitat de Suport a la Recerca Metropolitana Nord, Institut Universitari d’Investigació en Atenció Primària Jordi Gol [IDIAP Jordi Gol], Mataró, Spain); Pere Torán-Monserrat (Unitat de Suport a la Recerca Metropolitana Nord, Institut Universitari d’Investigació en Atenció Primària Jordi Gol [IDIAP Jordi Gol], Mataró, Spain); Concepción Violán (Unitat de Suport a la Recerca Metropolitana Nord, Institut Universitari d’Investigació en Atenció Primària Jordi Gol [IDIAP Jordi Gol], Mataró, Spain); Marc Boigues (Immunology Division, Laboratori Clinic Metropolitana Nord [LCMN], Hospital Universitari Germans Trias i Pujol [HUGTiP], Badalona, Spain); Bibiana Quirant (Immunology Division, Laboratori Clinic Metropolitana Nord [LCMN], Hospital Universitari Germans Trias i Pujol [HUGTiP], Badalona, Spain); Eva Martínez-Cáceres (Immunology Division, Laboratori Clinic Metropolitana Nord [LCMN], Hospital Universitari Germans Trias i Pujol [HUGTiP], Badalona, Spain); Inés Vanhille (Immunology Division, Laboratori Clinic Metropolitana Nord [LCMN], Hospital Universitari Germans Trias i Pujol [HUGTiP], Badalona, Spain). Laia Bernard (IrsiCaixa-AIDS Research Institute, Badalona, Spain); Bonaventura Clotet (IrsiCaixa-AIDS Research Institute, Badalona, Spain); Julia G Prado (IrsiCaixa-AIDS Research Institute, Badalona, Spain); Eulalia Grau Segura (IrsiCaixa-AIDS Research Institute, Badalona, Spain); Ruth Peña </w:t>
      </w:r>
      <w:r w:rsidRPr="00222D38">
        <w:lastRenderedPageBreak/>
        <w:t>Poderós (IrsiCaixa-AIDS Research Institute, Badalona, Spain); Raul Pérez-Caballero (IrsiCaixa-AIDS Research Institute, Badalona, Spain); Gabriel Felipe Rodriguez-Lozano (IrsiCaixa-AIDS Research Institute, Badalona, Spain); M José Argerich González (Unitat de Suport a la Recerca Metropolitana Nord, Institut Universitari d’Investigació en Atenció Primària Jordi Gol [IDIAP Jordi Gol], Mataró, Spain; Ester Badia (Unitat de Suport a la Recerca Metropolitana Nord, Institut Universitari d’Investigació en Atenció Primària Jordi Gol [IDIAP Jordi Gol], Mataró, Spain; Josep Ma Bonet Simó (Unitat de Suport a la Recerca Metropolitana Nord, Institut Universitari d’Investigació en Atenció Primària Jordi Gol [IDIAP Jordi Gol], Mataró, Spain; Anna Devesa Pradells (Unitat de Suport a la Recerca Metropolitana Nord, Institut Universitari d’Investigació en Atenció Primària Jordi Gol [IDIAP Jordi Gol], Mataró, Spain); Elena Domenech Graells(Unitat de Suport a la Recerca Metropolitana Nord, Institut Universitari d’Investigació en Atenció Primària Jordi Gol [IDIAP Jordi Gol], Mataró, Spain); Nemesio Moreno Millán (Unitat de Suport a la Recerca Metropolitana Nord, Institut Universitari d’Investigació en Atenció Primària Jordi Gol [IDIAP Jordi Gol], Mataró, Spain); Eduard Moreno Gabriel (Unitat de Suport a la Recerca Metropolitana Nord, Institut Universitari d’Investigació en Atenció Primària Jordi Gol [IDIAP Jordi Gol], Mataró, Spain); Alex Ortega Roca (Unitat de Suport a la Recerca Metropolitana Nord, Institut Universitari d’Investigació en Atenció Primària Jordi Gol [IDIAP Jordi Gol], Mataró, Spain); Mónica Piña Rodriguez (Unitat de Suport a la Recerca Metropolitana Nord, Institut Universitari d’Investigació en Atenció Primària Jordi Gol [IDIAP Jordi Gol], Mataró, Spain); Nuria Prat Gil (Unitat de Suport a la Recerca Metropolitana Nord, Institut Universitari d’Investigació en Atenció Primària Jordi Gol [IDIAP Jordi Gol], Mataró, Spain); Victòria Sabaté Cintas (Unitat de Suport a la Recerca Metropolitana Nord, Institut Universitari d’Investigació en Atenció Primària Jordi Gol [IDIAP Jordi Gol], Mataró, Spain); Asumció Vázquez Durán (Unitat de Suport a la Recerca Metropolitana Nord, Institut Universitari d’Investigació en Atenció Primària Jordi Gol [IDIAP Jordi Gol], Mataró, Spain).</w:t>
      </w:r>
    </w:p>
    <w:sectPr w:rsidR="00222D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D38"/>
    <w:rsid w:val="00222D38"/>
    <w:rsid w:val="002E1D19"/>
    <w:rsid w:val="003B0751"/>
    <w:rsid w:val="0041278F"/>
    <w:rsid w:val="00790485"/>
    <w:rsid w:val="00957689"/>
    <w:rsid w:val="00A01F4D"/>
    <w:rsid w:val="00AA077E"/>
    <w:rsid w:val="00FE3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8553A"/>
  <w15:chartTrackingRefBased/>
  <w15:docId w15:val="{D05E1536-50F0-764C-B32E-7F274CF83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2D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2D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2D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2D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2D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2D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2D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2D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2D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D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2D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2D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2D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2D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2D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2D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2D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2D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2D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2D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2D3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2D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2D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2D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2D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2D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2D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2D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2D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8</Words>
  <Characters>5121</Characters>
  <Application>Microsoft Office Word</Application>
  <DocSecurity>0</DocSecurity>
  <Lines>42</Lines>
  <Paragraphs>12</Paragraphs>
  <ScaleCrop>false</ScaleCrop>
  <Company/>
  <LinksUpToDate>false</LinksUpToDate>
  <CharactersWithSpaces>6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Chan</dc:creator>
  <cp:keywords/>
  <dc:description/>
  <cp:lastModifiedBy>Cassandra Chan</cp:lastModifiedBy>
  <cp:revision>1</cp:revision>
  <dcterms:created xsi:type="dcterms:W3CDTF">2024-11-11T19:43:00Z</dcterms:created>
  <dcterms:modified xsi:type="dcterms:W3CDTF">2024-11-11T19:43:00Z</dcterms:modified>
</cp:coreProperties>
</file>